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2"/>
        <w:gridCol w:w="1715"/>
        <w:gridCol w:w="1716"/>
        <w:gridCol w:w="1798"/>
        <w:gridCol w:w="1559"/>
        <w:gridCol w:w="1701"/>
      </w:tblGrid>
      <w:tr w:rsidR="000E15EB" w:rsidRPr="003104B2" w14:paraId="6AEA2526" w14:textId="77777777" w:rsidTr="00CB1E90">
        <w:trPr>
          <w:trHeight w:val="603"/>
        </w:trPr>
        <w:tc>
          <w:tcPr>
            <w:tcW w:w="10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99EB3" w14:textId="2B871BAA" w:rsidR="000E15EB" w:rsidRPr="004A10C9" w:rsidRDefault="000E15E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3104B2">
              <w:rPr>
                <w:rFonts w:asciiTheme="minorHAnsi" w:eastAsia="Times New Roman" w:hAnsiTheme="minorHAnsi" w:cstheme="minorHAnsi"/>
                <w:b/>
                <w:bCs/>
                <w:color w:val="FF0000"/>
                <w:sz w:val="18"/>
                <w:szCs w:val="18"/>
                <w:lang w:val="en-US" w:eastAsia="nb-NO"/>
              </w:rPr>
              <w:t>S</w:t>
            </w:r>
            <w:r w:rsidR="003104B2" w:rsidRPr="003104B2">
              <w:rPr>
                <w:rFonts w:asciiTheme="minorHAnsi" w:eastAsia="Times New Roman" w:hAnsiTheme="minorHAnsi" w:cstheme="minorHAnsi"/>
                <w:b/>
                <w:bCs/>
                <w:color w:val="FF0000"/>
                <w:sz w:val="18"/>
                <w:szCs w:val="18"/>
                <w:lang w:val="en-US" w:eastAsia="nb-NO"/>
              </w:rPr>
              <w:t>1</w:t>
            </w:r>
            <w:r w:rsidRPr="003104B2">
              <w:rPr>
                <w:rFonts w:asciiTheme="minorHAnsi" w:eastAsia="Times New Roman" w:hAnsiTheme="minorHAnsi" w:cstheme="minorHAnsi"/>
                <w:b/>
                <w:bCs/>
                <w:color w:val="FF0000"/>
                <w:sz w:val="18"/>
                <w:szCs w:val="18"/>
                <w:lang w:val="en-US" w:eastAsia="nb-NO"/>
              </w:rPr>
              <w:t xml:space="preserve"> Table. 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Associations between paternal identity and adverse neonatal outcomes in births to migrant and Norwegian-born women in Norway (1990-2016).</w:t>
            </w:r>
          </w:p>
        </w:tc>
      </w:tr>
      <w:tr w:rsidR="00CB1E90" w:rsidRPr="00F30C5F" w14:paraId="5E621459" w14:textId="77777777" w:rsidTr="00CB1E90">
        <w:trPr>
          <w:trHeight w:val="588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000C4" w14:textId="77777777" w:rsidR="000E15EB" w:rsidRPr="004A10C9" w:rsidRDefault="000E15E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4A30A7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 xml:space="preserve">Very preterm 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br/>
              <w:t>(22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vertAlign w:val="superscript"/>
                <w:lang w:val="en-US" w:eastAsia="nb-NO"/>
              </w:rPr>
              <w:t>+0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-31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vertAlign w:val="superscript"/>
                <w:lang w:val="en-US" w:eastAsia="nb-NO"/>
              </w:rPr>
              <w:t>+6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 xml:space="preserve"> </w:t>
            </w:r>
            <w:proofErr w:type="spellStart"/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gwks</w:t>
            </w:r>
            <w:proofErr w:type="spellEnd"/>
            <w:proofErr w:type="gramStart"/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*)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†</w:t>
            </w:r>
            <w:proofErr w:type="gram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93B27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 xml:space="preserve">Moderately preterm 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br/>
              <w:t>(32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vertAlign w:val="superscript"/>
                <w:lang w:val="en-US" w:eastAsia="nb-NO"/>
              </w:rPr>
              <w:t>+0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-36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vertAlign w:val="superscript"/>
                <w:lang w:val="en-US" w:eastAsia="nb-NO"/>
              </w:rPr>
              <w:t>+6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 xml:space="preserve"> </w:t>
            </w:r>
            <w:proofErr w:type="spellStart"/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gwks</w:t>
            </w:r>
            <w:proofErr w:type="spellEnd"/>
            <w:proofErr w:type="gramStart"/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*)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ǂ</w:t>
            </w:r>
            <w:proofErr w:type="gram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7D228" w14:textId="39581F69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Small for gestational age</w:t>
            </w:r>
            <w:r w:rsidR="00E06BE2"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 xml:space="preserve"> (SGA)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§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F21C1" w14:textId="29DDF326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 xml:space="preserve">Apgar score </w:t>
            </w: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br/>
              <w:t>&lt;7 at 5 minutes</w:t>
            </w:r>
            <w:r w:rsidR="001659DB"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$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EDA1A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Stillbirth</w:t>
            </w:r>
          </w:p>
        </w:tc>
      </w:tr>
      <w:tr w:rsidR="004E3F3B" w:rsidRPr="00F30C5F" w:rsidDel="00A87701" w14:paraId="738C02F5" w14:textId="77777777" w:rsidTr="00CB1E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73B392BD" w14:textId="77777777" w:rsidR="004E3F3B" w:rsidRPr="004A10C9" w:rsidDel="00A87701" w:rsidRDefault="004E3F3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</w:pPr>
          </w:p>
        </w:tc>
        <w:tc>
          <w:tcPr>
            <w:tcW w:w="8489" w:type="dxa"/>
            <w:gridSpan w:val="5"/>
          </w:tcPr>
          <w:p w14:paraId="4B1158E4" w14:textId="00663F4C" w:rsidR="004E3F3B" w:rsidRPr="004A10C9" w:rsidDel="00A87701" w:rsidRDefault="004E3F3B" w:rsidP="00A44C8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Births to migrant women</w:t>
            </w:r>
          </w:p>
        </w:tc>
      </w:tr>
      <w:tr w:rsidR="004E3F3B" w:rsidRPr="00F30C5F" w:rsidDel="00A87701" w14:paraId="073E3471" w14:textId="77777777" w:rsidTr="00CB1E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5D5A72EE" w14:textId="73BD9C20" w:rsidR="004E3F3B" w:rsidRPr="004A10C9" w:rsidRDefault="004E3F3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Paternal identity</w:t>
            </w:r>
            <w:r w:rsidR="001659DB"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¤</w:t>
            </w:r>
          </w:p>
        </w:tc>
        <w:tc>
          <w:tcPr>
            <w:tcW w:w="8489" w:type="dxa"/>
            <w:gridSpan w:val="5"/>
            <w:shd w:val="clear" w:color="auto" w:fill="auto"/>
            <w:noWrap/>
            <w:vAlign w:val="bottom"/>
          </w:tcPr>
          <w:p w14:paraId="12E8C79B" w14:textId="77777777" w:rsidR="004E3F3B" w:rsidRPr="004A10C9" w:rsidRDefault="004E3F3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</w:p>
        </w:tc>
      </w:tr>
      <w:tr w:rsidR="00CB1E90" w:rsidRPr="00F30C5F" w:rsidDel="00A87701" w14:paraId="3C0FAB1F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786E9030" w14:textId="77777777" w:rsidR="000E15EB" w:rsidRPr="004A10C9" w:rsidRDefault="000E15E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Known father (n)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49E8A08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222,354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12233D8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230,796</w:t>
            </w:r>
          </w:p>
        </w:tc>
        <w:tc>
          <w:tcPr>
            <w:tcW w:w="1798" w:type="dxa"/>
            <w:vAlign w:val="bottom"/>
          </w:tcPr>
          <w:p w14:paraId="060041BE" w14:textId="202454D9" w:rsidR="000E15EB" w:rsidRPr="004A10C9" w:rsidRDefault="00886408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233,0</w:t>
            </w:r>
            <w:r w:rsidR="0034190C"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2B9E43" w14:textId="6F9A1ABA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237,9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636467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238,671</w:t>
            </w:r>
          </w:p>
        </w:tc>
      </w:tr>
      <w:tr w:rsidR="00CB1E90" w:rsidRPr="00F30C5F" w:rsidDel="00A87701" w14:paraId="7667E043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402486B9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No </w:t>
            </w:r>
            <w:proofErr w:type="gram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cases</w:t>
            </w:r>
            <w:proofErr w:type="gramEnd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 (%)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4514577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2405 (1.1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4CE2D367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10,847 (4.7)</w:t>
            </w:r>
          </w:p>
        </w:tc>
        <w:tc>
          <w:tcPr>
            <w:tcW w:w="1798" w:type="dxa"/>
            <w:vAlign w:val="bottom"/>
          </w:tcPr>
          <w:p w14:paraId="7A544A9A" w14:textId="14C599DB" w:rsidR="000E15EB" w:rsidRPr="004A10C9" w:rsidRDefault="00886408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28,353 (</w:t>
            </w:r>
            <w:r w:rsidR="00803CA6"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12.2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D4E2D9" w14:textId="52E6C65A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4164 (1.8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0F5CCC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066 (0.4)</w:t>
            </w:r>
          </w:p>
        </w:tc>
      </w:tr>
      <w:tr w:rsidR="00CB1E90" w:rsidRPr="00F30C5F" w:rsidDel="00A87701" w14:paraId="554BB77D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0A136899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Reference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5A06B9B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00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64CF1BA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00</w:t>
            </w:r>
          </w:p>
        </w:tc>
        <w:tc>
          <w:tcPr>
            <w:tcW w:w="1798" w:type="dxa"/>
            <w:vAlign w:val="bottom"/>
          </w:tcPr>
          <w:p w14:paraId="4C1602A9" w14:textId="051E05CB" w:rsidR="000E15EB" w:rsidRPr="004A10C9" w:rsidRDefault="000C3AE5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E22CF0" w14:textId="0EBEE2F8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E2A7CA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00</w:t>
            </w:r>
          </w:p>
        </w:tc>
      </w:tr>
      <w:tr w:rsidR="00CB1E90" w:rsidRPr="00F30C5F" w:rsidDel="00A87701" w14:paraId="5DE17132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54CB1EB6" w14:textId="77777777" w:rsidR="000E15EB" w:rsidRPr="004A10C9" w:rsidRDefault="000E15E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proofErr w:type="spell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Unknown</w:t>
            </w:r>
            <w:proofErr w:type="spellEnd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father</w:t>
            </w:r>
            <w:proofErr w:type="spellEnd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 (n)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F65FFF7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817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57196405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769</w:t>
            </w:r>
          </w:p>
        </w:tc>
        <w:tc>
          <w:tcPr>
            <w:tcW w:w="1798" w:type="dxa"/>
            <w:vAlign w:val="bottom"/>
          </w:tcPr>
          <w:p w14:paraId="1B7DF054" w14:textId="033F7915" w:rsidR="000E15EB" w:rsidRPr="004A10C9" w:rsidRDefault="00886408" w:rsidP="003419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86</w:t>
            </w:r>
            <w:r w:rsidR="0034190C"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1F03FD" w14:textId="0370DA93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94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E8B12A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2088</w:t>
            </w:r>
          </w:p>
        </w:tc>
      </w:tr>
      <w:tr w:rsidR="00CB1E90" w:rsidRPr="00F30C5F" w:rsidDel="00A87701" w14:paraId="718F7AD5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2CC07C4F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No </w:t>
            </w:r>
            <w:proofErr w:type="gram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cases</w:t>
            </w:r>
            <w:proofErr w:type="gramEnd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 (%)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F6DA0D0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69 (9.3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5BBF3BA7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21 (6.8)</w:t>
            </w:r>
          </w:p>
        </w:tc>
        <w:tc>
          <w:tcPr>
            <w:tcW w:w="1798" w:type="dxa"/>
            <w:vAlign w:val="bottom"/>
          </w:tcPr>
          <w:p w14:paraId="551BAD81" w14:textId="41E1A735" w:rsidR="000E15EB" w:rsidRPr="004A10C9" w:rsidRDefault="00886408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369 (</w:t>
            </w:r>
            <w:r w:rsidR="00803CA6"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9.</w:t>
            </w:r>
            <w:r w:rsidR="0034190C"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606BAE" w14:textId="49797F76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29 (6.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0FCF45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52 (7.3)</w:t>
            </w:r>
          </w:p>
        </w:tc>
      </w:tr>
      <w:tr w:rsidR="00CB1E90" w:rsidRPr="00F30C5F" w:rsidDel="00A87701" w14:paraId="2A55F92B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28682562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OR, 95% CI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E6ED893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9.38 (7.95-11.06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D774D2E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49 (1.24-1.79)</w:t>
            </w:r>
          </w:p>
        </w:tc>
        <w:tc>
          <w:tcPr>
            <w:tcW w:w="1798" w:type="dxa"/>
            <w:vAlign w:val="bottom"/>
          </w:tcPr>
          <w:p w14:paraId="11F7EC5E" w14:textId="63FE36F7" w:rsidR="000E15EB" w:rsidRPr="004A10C9" w:rsidRDefault="008732B0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78 (1.58-</w:t>
            </w:r>
            <w:r w:rsidR="004F7E39"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2.00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D8A605" w14:textId="21DC0D53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3.99 (3.33-4.7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65CC29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7.50 (14.68-20.86)</w:t>
            </w:r>
          </w:p>
        </w:tc>
      </w:tr>
      <w:tr w:rsidR="00CB1E90" w:rsidRPr="00F30C5F" w:rsidDel="00A87701" w14:paraId="1350366A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3F44A9E8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P-</w:t>
            </w:r>
            <w:proofErr w:type="spell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8370777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02264670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798" w:type="dxa"/>
            <w:vAlign w:val="bottom"/>
          </w:tcPr>
          <w:p w14:paraId="26358153" w14:textId="11C05A81" w:rsidR="000E15EB" w:rsidRPr="004A10C9" w:rsidRDefault="008732B0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68E0E0" w14:textId="6F338300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87AEF7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</w:tr>
      <w:tr w:rsidR="00CB1E90" w:rsidRPr="00F30C5F" w:rsidDel="00A87701" w14:paraId="32169954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07443D94" w14:textId="1C325B7C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proofErr w:type="spell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aOR</w:t>
            </w:r>
            <w:proofErr w:type="spellEnd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, 95% CI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¶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FFB0BAA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0.36 (8.04-13.36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CFB5BBD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26 (1.03-1.54)</w:t>
            </w:r>
          </w:p>
        </w:tc>
        <w:tc>
          <w:tcPr>
            <w:tcW w:w="1798" w:type="dxa"/>
            <w:vAlign w:val="bottom"/>
          </w:tcPr>
          <w:p w14:paraId="7207C07F" w14:textId="0821AC95" w:rsidR="000E15EB" w:rsidRPr="004A10C9" w:rsidRDefault="008732B0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35 (1.18-1.5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FB397B" w14:textId="6DAF1D66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3.26 (2.61-4.0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D8D2A9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6.62 (13.62-20.28)</w:t>
            </w:r>
          </w:p>
        </w:tc>
      </w:tr>
      <w:tr w:rsidR="00CB1E90" w:rsidRPr="00F30C5F" w:rsidDel="00A87701" w14:paraId="65BF7932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2804EFC7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P-</w:t>
            </w:r>
            <w:proofErr w:type="spell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06F6AFA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D67CFD0" w14:textId="2E0C8F6E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0.02</w:t>
            </w:r>
            <w:r w:rsidR="00451381"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798" w:type="dxa"/>
            <w:vAlign w:val="bottom"/>
          </w:tcPr>
          <w:p w14:paraId="3647146D" w14:textId="66D8991A" w:rsidR="000E15EB" w:rsidRPr="004A10C9" w:rsidRDefault="008732B0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9C33FC" w14:textId="2E70BE73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8300B8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</w:tr>
      <w:tr w:rsidR="004E3F3B" w:rsidRPr="003104B2" w:rsidDel="00A87701" w14:paraId="0D496164" w14:textId="77777777" w:rsidTr="00CB1E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7D9968A6" w14:textId="77777777" w:rsidR="004E3F3B" w:rsidRPr="004A10C9" w:rsidDel="00A87701" w:rsidRDefault="004E3F3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</w:p>
        </w:tc>
        <w:tc>
          <w:tcPr>
            <w:tcW w:w="8489" w:type="dxa"/>
            <w:gridSpan w:val="5"/>
          </w:tcPr>
          <w:p w14:paraId="0150A151" w14:textId="5FE75A7C" w:rsidR="004E3F3B" w:rsidRPr="004A10C9" w:rsidDel="00A87701" w:rsidRDefault="004E3F3B" w:rsidP="00A44C8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Births to Norwegian-born women</w:t>
            </w:r>
          </w:p>
        </w:tc>
      </w:tr>
      <w:tr w:rsidR="004E3F3B" w:rsidRPr="00F30C5F" w:rsidDel="00A87701" w14:paraId="30EEF7CC" w14:textId="77777777" w:rsidTr="00CB1E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5329FF50" w14:textId="12507630" w:rsidR="004E3F3B" w:rsidRPr="004A10C9" w:rsidRDefault="004E3F3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Paternal identity</w:t>
            </w:r>
            <w:r w:rsidR="001659DB" w:rsidRPr="004A10C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  <w:t>¤</w:t>
            </w:r>
          </w:p>
        </w:tc>
        <w:tc>
          <w:tcPr>
            <w:tcW w:w="8489" w:type="dxa"/>
            <w:gridSpan w:val="5"/>
          </w:tcPr>
          <w:p w14:paraId="0D347812" w14:textId="61C02238" w:rsidR="004E3F3B" w:rsidRPr="004A10C9" w:rsidRDefault="004E3F3B" w:rsidP="00A44C8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nb-NO"/>
              </w:rPr>
            </w:pPr>
          </w:p>
        </w:tc>
      </w:tr>
      <w:tr w:rsidR="00CB1E90" w:rsidRPr="00F30C5F" w:rsidDel="00A87701" w14:paraId="61E6C9D1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5AA51BDC" w14:textId="77777777" w:rsidR="000E15EB" w:rsidRPr="004A10C9" w:rsidRDefault="000E15E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Known father (n)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B2A9D18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,128,662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7CD950D8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,169,994</w:t>
            </w:r>
          </w:p>
        </w:tc>
        <w:tc>
          <w:tcPr>
            <w:tcW w:w="1798" w:type="dxa"/>
            <w:vAlign w:val="bottom"/>
          </w:tcPr>
          <w:p w14:paraId="58830BD9" w14:textId="195E9A56" w:rsidR="000E15EB" w:rsidRPr="004A10C9" w:rsidRDefault="008656A4" w:rsidP="003419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,180,</w:t>
            </w:r>
            <w:r w:rsidR="0034190C"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07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FF7856" w14:textId="12837743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,220,0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EB85D79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,226,168</w:t>
            </w:r>
          </w:p>
        </w:tc>
      </w:tr>
      <w:tr w:rsidR="00CB1E90" w:rsidRPr="00F30C5F" w:rsidDel="00A87701" w14:paraId="3FAC4A84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6DD92F1D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No </w:t>
            </w:r>
            <w:proofErr w:type="gram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cases</w:t>
            </w:r>
            <w:proofErr w:type="gramEnd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 (%)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FF163B8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10,909 (1.0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A8B712C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52,241 (4.5)</w:t>
            </w:r>
          </w:p>
        </w:tc>
        <w:tc>
          <w:tcPr>
            <w:tcW w:w="1798" w:type="dxa"/>
            <w:vAlign w:val="bottom"/>
          </w:tcPr>
          <w:p w14:paraId="29284634" w14:textId="6480AC51" w:rsidR="000E15EB" w:rsidRPr="004A10C9" w:rsidRDefault="008656A4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96,838 (</w:t>
            </w:r>
            <w:r w:rsidR="00803CA6"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8.2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816AF8" w14:textId="366A5AC0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16,304 (1.3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F17898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4712 (0.4)</w:t>
            </w:r>
          </w:p>
        </w:tc>
      </w:tr>
      <w:tr w:rsidR="00CB1E90" w:rsidRPr="00F30C5F" w:rsidDel="00A87701" w14:paraId="70AEAEB3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4FB387FD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Reference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574CD2D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00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5CF01023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00</w:t>
            </w:r>
          </w:p>
        </w:tc>
        <w:tc>
          <w:tcPr>
            <w:tcW w:w="1798" w:type="dxa"/>
            <w:vAlign w:val="bottom"/>
          </w:tcPr>
          <w:p w14:paraId="4393380D" w14:textId="4704332C" w:rsidR="000E15EB" w:rsidRPr="004A10C9" w:rsidRDefault="00A2788C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0A7F1ED" w14:textId="0919F330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F8B118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00</w:t>
            </w:r>
          </w:p>
        </w:tc>
      </w:tr>
      <w:tr w:rsidR="00CB1E90" w:rsidRPr="00F30C5F" w:rsidDel="00A87701" w14:paraId="4A420615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7870EB2E" w14:textId="77777777" w:rsidR="000E15EB" w:rsidRPr="004A10C9" w:rsidRDefault="000E15E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proofErr w:type="spell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Unknown</w:t>
            </w:r>
            <w:proofErr w:type="spellEnd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father</w:t>
            </w:r>
            <w:proofErr w:type="spellEnd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 (n)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EFB421E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5108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8243CDC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4842</w:t>
            </w:r>
          </w:p>
        </w:tc>
        <w:tc>
          <w:tcPr>
            <w:tcW w:w="1798" w:type="dxa"/>
            <w:vAlign w:val="bottom"/>
          </w:tcPr>
          <w:p w14:paraId="29F2CBE4" w14:textId="6B710CD4" w:rsidR="000E15EB" w:rsidRPr="004A10C9" w:rsidRDefault="008656A4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52</w:t>
            </w:r>
            <w:r w:rsidR="0034190C"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8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3F9419" w14:textId="01DA2CBC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546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214432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6159</w:t>
            </w:r>
          </w:p>
        </w:tc>
      </w:tr>
      <w:tr w:rsidR="00CB1E90" w:rsidRPr="00F30C5F" w:rsidDel="00A87701" w14:paraId="2324B825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shd w:val="clear" w:color="auto" w:fill="auto"/>
            <w:noWrap/>
          </w:tcPr>
          <w:p w14:paraId="61F03E40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No </w:t>
            </w:r>
            <w:proofErr w:type="gram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cases</w:t>
            </w:r>
            <w:proofErr w:type="gramEnd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 xml:space="preserve"> (%)</w:t>
            </w: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891094C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716 (14.0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4F1E7F9A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450 (9.3)</w:t>
            </w:r>
          </w:p>
        </w:tc>
        <w:tc>
          <w:tcPr>
            <w:tcW w:w="1798" w:type="dxa"/>
            <w:vAlign w:val="bottom"/>
          </w:tcPr>
          <w:p w14:paraId="162EAF85" w14:textId="09058FD5" w:rsidR="000E15EB" w:rsidRPr="004A10C9" w:rsidRDefault="008656A4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966 (</w:t>
            </w:r>
            <w:r w:rsidR="00803CA6"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8.2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120C5D" w14:textId="6284A805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439 (8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712853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664 (10.8)</w:t>
            </w:r>
          </w:p>
        </w:tc>
      </w:tr>
      <w:tr w:rsidR="00CB1E90" w:rsidRPr="00F30C5F" w:rsidDel="00A87701" w14:paraId="2708F4C4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tcBorders>
              <w:bottom w:val="nil"/>
            </w:tcBorders>
            <w:shd w:val="clear" w:color="auto" w:fill="auto"/>
            <w:noWrap/>
          </w:tcPr>
          <w:p w14:paraId="52B91B90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OR, 95% CI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2633F07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6.70 (15.39-18.13)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75AF9B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2.19 (1.99-2.42)</w:t>
            </w:r>
          </w:p>
        </w:tc>
        <w:tc>
          <w:tcPr>
            <w:tcW w:w="1798" w:type="dxa"/>
            <w:tcBorders>
              <w:bottom w:val="nil"/>
            </w:tcBorders>
            <w:vAlign w:val="bottom"/>
          </w:tcPr>
          <w:p w14:paraId="4305078E" w14:textId="7B9111B2" w:rsidR="000E15EB" w:rsidRPr="004A10C9" w:rsidRDefault="00A2788C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2.50 (2.33-2.68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DEB2C3" w14:textId="181043C8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6.44 (5.84-7.12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77CBA6F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31.32 (28.74-34.14)</w:t>
            </w:r>
          </w:p>
        </w:tc>
      </w:tr>
      <w:tr w:rsidR="00CB1E90" w:rsidRPr="00F30C5F" w:rsidDel="00A87701" w14:paraId="2E8F15FD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tcBorders>
              <w:bottom w:val="nil"/>
            </w:tcBorders>
            <w:shd w:val="clear" w:color="auto" w:fill="auto"/>
            <w:noWrap/>
          </w:tcPr>
          <w:p w14:paraId="1DA2BEC6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P-</w:t>
            </w:r>
            <w:proofErr w:type="spell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77D74EB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2FB1DAE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798" w:type="dxa"/>
            <w:tcBorders>
              <w:bottom w:val="nil"/>
            </w:tcBorders>
            <w:vAlign w:val="bottom"/>
          </w:tcPr>
          <w:p w14:paraId="12AC841F" w14:textId="022D986A" w:rsidR="000E15EB" w:rsidRPr="004A10C9" w:rsidRDefault="00A2788C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AE92E6" w14:textId="32FF9965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246509B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</w:tr>
      <w:tr w:rsidR="00CB1E90" w:rsidRPr="00F30C5F" w:rsidDel="00A87701" w14:paraId="369892D7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24B4FEB" w14:textId="6C270CF8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proofErr w:type="spell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aOR</w:t>
            </w:r>
            <w:proofErr w:type="spellEnd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, 95% CI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¶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45CF5F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5.43 (13.63-17.46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316A05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58 (1.42-1.75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bottom"/>
          </w:tcPr>
          <w:p w14:paraId="08002E3B" w14:textId="7F2C455C" w:rsidR="000E15EB" w:rsidRPr="004A10C9" w:rsidRDefault="00A2788C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1.49 (1.38-1.6</w:t>
            </w:r>
            <w:r w:rsidR="00F64C61"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0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BD1AFA" w14:textId="7F555739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5.77 (5.09-6.55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0EEDE" w14:textId="77777777" w:rsidR="000E15EB" w:rsidRPr="004A10C9" w:rsidDel="00A87701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28.52 (25.83-31.49)</w:t>
            </w:r>
          </w:p>
        </w:tc>
      </w:tr>
      <w:tr w:rsidR="00CB1E90" w:rsidRPr="00F30C5F" w:rsidDel="00A87701" w14:paraId="2687950E" w14:textId="77777777" w:rsidTr="008656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4613EE" w14:textId="77777777" w:rsidR="000E15EB" w:rsidRPr="004A10C9" w:rsidRDefault="000E15EB" w:rsidP="00A44C8B">
            <w:pPr>
              <w:spacing w:after="0" w:line="240" w:lineRule="auto"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P-</w:t>
            </w:r>
            <w:proofErr w:type="spell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value</w:t>
            </w:r>
            <w:proofErr w:type="spellEnd"/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77526D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A1E595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bottom"/>
          </w:tcPr>
          <w:p w14:paraId="6053FF6B" w14:textId="5E407A55" w:rsidR="000E15EB" w:rsidRPr="004A10C9" w:rsidRDefault="00A2788C" w:rsidP="008656A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F151A2" w14:textId="09FA3F1D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D578C9" w14:textId="77777777" w:rsidR="000E15EB" w:rsidRPr="004A10C9" w:rsidRDefault="000E15EB" w:rsidP="00A44C8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eastAsia="nb-NO"/>
              </w:rPr>
              <w:t>&lt;0.001</w:t>
            </w:r>
          </w:p>
        </w:tc>
      </w:tr>
      <w:tr w:rsidR="000E15EB" w:rsidRPr="003104B2" w:rsidDel="00A87701" w14:paraId="5C773109" w14:textId="77777777" w:rsidTr="00CB1E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3"/>
        </w:trPr>
        <w:tc>
          <w:tcPr>
            <w:tcW w:w="10201" w:type="dxa"/>
            <w:gridSpan w:val="6"/>
            <w:tcBorders>
              <w:top w:val="single" w:sz="4" w:space="0" w:color="auto"/>
            </w:tcBorders>
          </w:tcPr>
          <w:p w14:paraId="3A6E125A" w14:textId="117A9B71" w:rsidR="000E15EB" w:rsidRPr="004A10C9" w:rsidRDefault="000E15E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* Gestational weeks</w:t>
            </w:r>
          </w:p>
          <w:p w14:paraId="2BC2DF7D" w14:textId="3C73F807" w:rsidR="000E15EB" w:rsidRPr="004A10C9" w:rsidRDefault="000E15E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† Cases with missing data on gestational age (migrant, n=5620; Norwegian-born, n=45,866) and moderately preterm births (migrant, n=10,968; Norwegian-born, n=52,961) excluded</w:t>
            </w:r>
          </w:p>
          <w:p w14:paraId="6E047B40" w14:textId="47FEF936" w:rsidR="000E15EB" w:rsidRPr="004A10C9" w:rsidRDefault="000E15E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ǂ Cases with missing data on gestational age (migrant, n=5620; n=45,866) and very preterm births (migrant, n=2574; Norwegian-born, n=11,625) excluded</w:t>
            </w:r>
          </w:p>
          <w:p w14:paraId="2B842BAD" w14:textId="1BAB7033" w:rsidR="000E15EB" w:rsidRPr="004A10C9" w:rsidRDefault="000E15E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§ Cases with missing data on</w:t>
            </w:r>
            <w:r w:rsidR="007F112D"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 xml:space="preserve"> SGA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 xml:space="preserve"> excluded (migrant, n=</w:t>
            </w:r>
            <w:r w:rsidR="007B6795"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58</w:t>
            </w:r>
            <w:r w:rsidR="00E813C8"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50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; Norwegian-born, n=</w:t>
            </w:r>
            <w:r w:rsidR="007B6795"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46,</w:t>
            </w:r>
            <w:r w:rsidR="00E813C8"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963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)</w:t>
            </w:r>
          </w:p>
          <w:p w14:paraId="3CF932F9" w14:textId="5D5992BB" w:rsidR="000E15EB" w:rsidRPr="004A10C9" w:rsidRDefault="001659D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$</w:t>
            </w:r>
            <w:r w:rsidR="000E15EB"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 xml:space="preserve"> Cases with missing data on Apgar score excluded (migrant, n=913; Norwegian-born, n=6859)</w:t>
            </w:r>
          </w:p>
          <w:p w14:paraId="3F254383" w14:textId="62C7518E" w:rsidR="000E15EB" w:rsidRPr="004A10C9" w:rsidRDefault="000E15E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 xml:space="preserve">¶ Adjusted for year of birth, parity, maternal age, paternal age, marital status, maternal </w:t>
            </w:r>
            <w:proofErr w:type="gramStart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education</w:t>
            </w:r>
            <w:proofErr w:type="gramEnd"/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 xml:space="preserve"> and mother’s gross income.</w:t>
            </w:r>
            <w:r w:rsidRPr="004A10C9">
              <w:rPr>
                <w:lang w:val="en-US"/>
              </w:rPr>
              <w:t xml:space="preserve"> </w:t>
            </w: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 xml:space="preserve">Adding marital status to the regression models for stillbirth reduced goodness of fit, and the variable was therefore omitted from these analyses. </w:t>
            </w:r>
          </w:p>
          <w:p w14:paraId="139BD641" w14:textId="2DAEE600" w:rsidR="00F00BA8" w:rsidRPr="004A10C9" w:rsidRDefault="001659DB" w:rsidP="00A44C8B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</w:pPr>
            <w:r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>¤</w:t>
            </w:r>
            <w:r w:rsidR="000E15EB" w:rsidRPr="004A10C9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b-NO"/>
              </w:rPr>
              <w:t xml:space="preserve"> A known father may be either foreign-born or Norwegian-born</w:t>
            </w:r>
          </w:p>
        </w:tc>
      </w:tr>
    </w:tbl>
    <w:p w14:paraId="5EBC216F" w14:textId="77777777" w:rsidR="00240776" w:rsidRPr="00F30C5F" w:rsidRDefault="00240776">
      <w:pPr>
        <w:rPr>
          <w:lang w:val="en-US"/>
        </w:rPr>
      </w:pPr>
    </w:p>
    <w:sectPr w:rsidR="00240776" w:rsidRPr="00F30C5F" w:rsidSect="008662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30C5F"/>
    <w:rsid w:val="000C3AE5"/>
    <w:rsid w:val="000E15EB"/>
    <w:rsid w:val="001659DB"/>
    <w:rsid w:val="00240776"/>
    <w:rsid w:val="002F522B"/>
    <w:rsid w:val="003104B2"/>
    <w:rsid w:val="00322E8A"/>
    <w:rsid w:val="00333743"/>
    <w:rsid w:val="0034190C"/>
    <w:rsid w:val="00341B04"/>
    <w:rsid w:val="00410AF1"/>
    <w:rsid w:val="00451381"/>
    <w:rsid w:val="0049680A"/>
    <w:rsid w:val="004A10C9"/>
    <w:rsid w:val="004E0683"/>
    <w:rsid w:val="004E3F3B"/>
    <w:rsid w:val="004F7E39"/>
    <w:rsid w:val="00507E3B"/>
    <w:rsid w:val="00532A2E"/>
    <w:rsid w:val="00535A03"/>
    <w:rsid w:val="007B6795"/>
    <w:rsid w:val="007F112D"/>
    <w:rsid w:val="00801FCF"/>
    <w:rsid w:val="00803CA6"/>
    <w:rsid w:val="008656A4"/>
    <w:rsid w:val="0086626F"/>
    <w:rsid w:val="008732B0"/>
    <w:rsid w:val="00886408"/>
    <w:rsid w:val="008C0907"/>
    <w:rsid w:val="00953928"/>
    <w:rsid w:val="00A2788C"/>
    <w:rsid w:val="00CA61DF"/>
    <w:rsid w:val="00CB1E90"/>
    <w:rsid w:val="00D600E4"/>
    <w:rsid w:val="00D64768"/>
    <w:rsid w:val="00D7414C"/>
    <w:rsid w:val="00E06BE2"/>
    <w:rsid w:val="00E813C8"/>
    <w:rsid w:val="00E93C47"/>
    <w:rsid w:val="00F00BA8"/>
    <w:rsid w:val="00F22A61"/>
    <w:rsid w:val="00F30C5F"/>
    <w:rsid w:val="00F64C61"/>
    <w:rsid w:val="00FA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8DD2A"/>
  <w15:chartTrackingRefBased/>
  <w15:docId w15:val="{486BE442-4118-4CAC-B55F-9319C3C9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5EB"/>
    <w:pPr>
      <w:spacing w:after="200" w:line="480" w:lineRule="auto"/>
    </w:pPr>
    <w:rPr>
      <w:rFonts w:ascii="Times New Roman" w:eastAsiaTheme="minorEastAsia" w:hAnsi="Times New Roman"/>
      <w:sz w:val="24"/>
      <w:szCs w:val="20"/>
    </w:rPr>
  </w:style>
  <w:style w:type="paragraph" w:styleId="Overskrift1">
    <w:name w:val="heading 1"/>
    <w:aliases w:val="Overskrift 1 ny"/>
    <w:basedOn w:val="Normal"/>
    <w:next w:val="Normal"/>
    <w:link w:val="Overskrift1Tegn"/>
    <w:uiPriority w:val="9"/>
    <w:qFormat/>
    <w:rsid w:val="002F522B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 w:val="36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aliases w:val="Overskrift 1 ny Tegn"/>
    <w:basedOn w:val="Standardskriftforavsnitt"/>
    <w:link w:val="Overskrift1"/>
    <w:uiPriority w:val="9"/>
    <w:rsid w:val="002F522B"/>
    <w:rPr>
      <w:rFonts w:ascii="Arial" w:eastAsiaTheme="majorEastAsia" w:hAnsi="Arial" w:cstheme="majorBidi"/>
      <w:b/>
      <w:sz w:val="36"/>
      <w:szCs w:val="32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E15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E15EB"/>
    <w:rPr>
      <w:rFonts w:ascii="Segoe UI" w:eastAsiaTheme="minorEastAsia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8640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86408"/>
    <w:pPr>
      <w:spacing w:line="240" w:lineRule="auto"/>
    </w:pPr>
    <w:rPr>
      <w:sz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86408"/>
    <w:rPr>
      <w:rFonts w:ascii="Times New Roman" w:eastAsiaTheme="minorEastAsia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8640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86408"/>
    <w:rPr>
      <w:rFonts w:ascii="Times New Roman" w:eastAsiaTheme="minorEastAsia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E0DBA-2D4B-40BF-BD2F-C417C651E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Skirnisdottir Vik</dc:creator>
  <cp:keywords/>
  <dc:description/>
  <cp:lastModifiedBy>Eline Skirnisdottir Vik</cp:lastModifiedBy>
  <cp:revision>3</cp:revision>
  <dcterms:created xsi:type="dcterms:W3CDTF">2020-09-13T16:12:00Z</dcterms:created>
  <dcterms:modified xsi:type="dcterms:W3CDTF">2020-09-13T16:12:00Z</dcterms:modified>
</cp:coreProperties>
</file>